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77B41" w14:textId="77777777" w:rsidR="00072AAC" w:rsidRPr="003D0A3A" w:rsidRDefault="00072AAC" w:rsidP="00072AAC">
      <w:pPr>
        <w:spacing w:after="0" w:line="240" w:lineRule="auto"/>
        <w:jc w:val="both"/>
        <w:outlineLvl w:val="2"/>
        <w:rPr>
          <w:rFonts w:ascii="Times New Roman" w:hAnsi="Times New Roman" w:cs="Times New Roman"/>
          <w:bCs/>
          <w:sz w:val="24"/>
          <w:szCs w:val="24"/>
        </w:rPr>
      </w:pPr>
      <w:r w:rsidRPr="00552B4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1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Table</w:t>
      </w:r>
      <w:r w:rsidRPr="00552B4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. First m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ouse</w:t>
      </w:r>
      <w:r w:rsidRPr="00552B4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trial</w:t>
      </w:r>
    </w:p>
    <w:tbl>
      <w:tblPr>
        <w:tblW w:w="6025" w:type="dxa"/>
        <w:tblLook w:val="04A0" w:firstRow="1" w:lastRow="0" w:firstColumn="1" w:lastColumn="0" w:noHBand="0" w:noVBand="1"/>
      </w:tblPr>
      <w:tblGrid>
        <w:gridCol w:w="1031"/>
        <w:gridCol w:w="1212"/>
        <w:gridCol w:w="7"/>
        <w:gridCol w:w="1914"/>
        <w:gridCol w:w="1861"/>
      </w:tblGrid>
      <w:tr w:rsidR="00072AAC" w:rsidRPr="00552B4C" w14:paraId="04981FA8" w14:textId="77777777" w:rsidTr="000B3441">
        <w:trPr>
          <w:trHeight w:val="368"/>
        </w:trPr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06E50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4DD15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26FA8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251C8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ose (mg/mL)</w:t>
            </w:r>
          </w:p>
        </w:tc>
      </w:tr>
      <w:tr w:rsidR="00072AAC" w:rsidRPr="00552B4C" w14:paraId="227CEE58" w14:textId="77777777" w:rsidTr="000B3441">
        <w:trPr>
          <w:trHeight w:val="359"/>
        </w:trPr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313C5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A5F0F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(4M/4F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D8AE8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MSO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6B28F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</w:tr>
      <w:tr w:rsidR="00072AAC" w:rsidRPr="00552B4C" w14:paraId="2B841F51" w14:textId="77777777" w:rsidTr="000B3441">
        <w:trPr>
          <w:trHeight w:val="315"/>
        </w:trPr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06A01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F7F82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(4M/4F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B5B38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unicamycin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747A3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</w:t>
            </w:r>
          </w:p>
        </w:tc>
      </w:tr>
      <w:tr w:rsidR="00072AAC" w:rsidRPr="00552B4C" w14:paraId="061E1648" w14:textId="77777777" w:rsidTr="000B3441">
        <w:trPr>
          <w:trHeight w:val="315"/>
        </w:trPr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23DDF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C4683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(4M/4F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9F9C4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unicamycin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F9683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</w:tr>
      <w:tr w:rsidR="00072AAC" w:rsidRPr="00552B4C" w14:paraId="62D746D2" w14:textId="77777777" w:rsidTr="000B3441">
        <w:trPr>
          <w:trHeight w:val="315"/>
        </w:trPr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970D8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ADA25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(4M/4F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FA8D1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unicamycin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C1891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</w:tr>
      <w:tr w:rsidR="00072AAC" w:rsidRPr="00552B4C" w14:paraId="70814835" w14:textId="77777777" w:rsidTr="000B3441">
        <w:trPr>
          <w:trHeight w:val="315"/>
        </w:trPr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4BF73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1A4D3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(4M/4F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D0AD8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nR1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5D24B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</w:t>
            </w:r>
          </w:p>
        </w:tc>
      </w:tr>
      <w:tr w:rsidR="00072AAC" w:rsidRPr="00552B4C" w14:paraId="3D5CD9D7" w14:textId="77777777" w:rsidTr="000B3441">
        <w:trPr>
          <w:trHeight w:val="315"/>
        </w:trPr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C059A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FB19A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(4M/4F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D0D73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nR1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9F0F0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</w:tr>
      <w:tr w:rsidR="00072AAC" w:rsidRPr="00552B4C" w14:paraId="0A0E5C6C" w14:textId="77777777" w:rsidTr="000B3441">
        <w:trPr>
          <w:trHeight w:val="315"/>
        </w:trPr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DDEDB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B318E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(4M/4F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8DEB1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nR1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3F86D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</w:tr>
      <w:tr w:rsidR="00072AAC" w:rsidRPr="00552B4C" w14:paraId="57038592" w14:textId="77777777" w:rsidTr="000B3441">
        <w:trPr>
          <w:trHeight w:val="315"/>
        </w:trPr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C4125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C2532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(4M/4F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BD98F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nR2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64073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</w:t>
            </w:r>
          </w:p>
        </w:tc>
      </w:tr>
      <w:tr w:rsidR="00072AAC" w:rsidRPr="00552B4C" w14:paraId="33FE5BC5" w14:textId="77777777" w:rsidTr="000B3441">
        <w:trPr>
          <w:trHeight w:val="315"/>
        </w:trPr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80D61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605D3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(4M/4F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A4359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nR2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6830C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</w:tr>
      <w:tr w:rsidR="00072AAC" w:rsidRPr="00552B4C" w14:paraId="2350B30D" w14:textId="77777777" w:rsidTr="000B3441">
        <w:trPr>
          <w:trHeight w:val="315"/>
        </w:trPr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36A6F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7044F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(4M/4F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D1854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nR2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B08E2" w14:textId="77777777" w:rsidR="00072AAC" w:rsidRPr="00552B4C" w:rsidRDefault="00072AAC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</w:tr>
      <w:tr w:rsidR="00072AAC" w:rsidRPr="00552B4C" w14:paraId="782F47F4" w14:textId="77777777" w:rsidTr="000B3441">
        <w:trPr>
          <w:trHeight w:val="170"/>
        </w:trPr>
        <w:tc>
          <w:tcPr>
            <w:tcW w:w="60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B164" w14:textId="77777777" w:rsidR="00072AAC" w:rsidRPr="00552B4C" w:rsidRDefault="00072AAC" w:rsidP="000B3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ch animal rec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552B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d a single 30uL intravenous bolus dose</w:t>
            </w:r>
          </w:p>
        </w:tc>
      </w:tr>
      <w:tr w:rsidR="00072AAC" w:rsidRPr="00552B4C" w14:paraId="5D99CDDF" w14:textId="77777777" w:rsidTr="000B3441">
        <w:trPr>
          <w:trHeight w:val="198"/>
        </w:trPr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5ACB" w14:textId="77777777" w:rsidR="00072AAC" w:rsidRPr="00552B4C" w:rsidRDefault="00072AAC" w:rsidP="000B3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B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: male.    F: female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0107" w14:textId="77777777" w:rsidR="00072AAC" w:rsidRPr="00552B4C" w:rsidRDefault="00072AAC" w:rsidP="000B3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36DE" w14:textId="77777777" w:rsidR="00072AAC" w:rsidRPr="00552B4C" w:rsidRDefault="00072AAC" w:rsidP="000B34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8BC8306" w14:textId="77777777" w:rsidR="003769A0" w:rsidRDefault="003769A0"/>
    <w:sectPr w:rsidR="003769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AAC"/>
    <w:rsid w:val="00072AAC"/>
    <w:rsid w:val="003769A0"/>
    <w:rsid w:val="005F3634"/>
    <w:rsid w:val="00911796"/>
    <w:rsid w:val="00A64F21"/>
    <w:rsid w:val="00C72760"/>
    <w:rsid w:val="00C72A25"/>
    <w:rsid w:val="00D13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4B747"/>
  <w15:chartTrackingRefBased/>
  <w15:docId w15:val="{2F5A4F23-0B03-46B8-BCF8-53E7246A9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AA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A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2A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2A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2A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2A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2A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2A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2A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2A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A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2A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2A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2A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2A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2A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2A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2A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2A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2A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2A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2A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2A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2A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2A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2A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2A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2A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2A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2A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ombatti, Alejandra (CTR) - REE-ARS</dc:creator>
  <cp:keywords/>
  <dc:description/>
  <cp:lastModifiedBy>Colombatti, Alejandra (CTR) - REE-ARS</cp:lastModifiedBy>
  <cp:revision>1</cp:revision>
  <dcterms:created xsi:type="dcterms:W3CDTF">2025-06-30T00:29:00Z</dcterms:created>
  <dcterms:modified xsi:type="dcterms:W3CDTF">2025-06-30T00:29:00Z</dcterms:modified>
</cp:coreProperties>
</file>